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center"/>
        <w:textAlignment w:val="auto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Recent queries in pubmed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earch,Query,Items found,Time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73,"Search (#40) AND #53 Filters: Clinical Study; Clinical Conference; Classical Article; Clinical Trial; Comparative Study; Controlled Clinical Trial; Evaluation Studies; Multicenter Study; Observational Study; Pragmatic Clinical Trial; Randomized Controlled Trial; Twin Study; Validation Studies; Abstract; Publication date to 2017/06/30; Humans",137,11:31:58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72,"Search (#40) AND #53 Filters: Clinical Study; Clinical Conference; Classical Article; Clinical Trial; Comparative Study; Controlled Clinical Trial; Evaluation Studies; Multicenter Study; Observational Study; Pragmatic Clinical Trial; Randomized Controlled Trial; Twin Study; Validation Studies; Abstract; Humans",137,11:28:06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71,"Search (#40) AND #53 Filters: Clinical Study; Clinical Conference; Classical Article; Clinical Trial; Comparative Study; Controlled Clinical Trial; Evaluation Studies; Multicenter Study; Observational Study; Pragmatic Clinical Trial; Randomized Controlled Trial; Twin Study; Validation Studies; Abstract",137,11:27:57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70,"Search (#40) AND #53 Filters: Clinical Study; Clinical Conference; Classical Article; Clinical Trial; Comparative Study; Controlled Clinical Trial; Evaluation Studies; Multicenter Study; Observational Study; Pragmatic Clinical Trial; Randomized Controlled Trial; Twin Study; Validation Studies",140,11:27:50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69,"Search (#40) AND #53 Filters: Clinical Study; Clinical Conference; Classical Article; Clinical Trial; Comparative Study; Controlled Clinical Trial; Evaluation Studies; Multicenter Study; Observational Study; Pragmatic Clinical Trial; Randomized Controlled Trial; Twin Study",140,11:27:47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68,"Search (#40) AND #53 Filters: Clinical Study; Clinical Conference; Classical Article; Clinical Trial; Comparative Study; Controlled Clinical Trial; Evaluation Studies; Multicenter Study; Observational Study; Pragmatic Clinical Trial; Randomized Controlled Trial",140,11:27:43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67,"Search (#40) AND #53 Filters: Clinical Study; Clinical Conference; Classical Article; Clinical Trial; Comparative Study; Controlled Clinical Trial; Evaluation Studies; Multicenter Study; Observational Study; Pragmatic Clinical Trial",140,11:27:39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66,"Search (#40) AND #53 Filters: Clinical Study; Clinical Conference; Classical Article; Clinical Trial; Comparative Study; Controlled Clinical Trial; Evaluation Studies; Multicenter Study; Observational Study",140,11:27:36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65,"Search (#40) AND #53 Filters: Clinical Study; Clinical Conference; Classical Article; Clinical Trial; Comparative Study; Controlled Clinical Trial; Evaluation Studies; Multicenter Study",140,11:27:33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64,"Search (#40) AND #53 Filters: Clinical Study; Clinical Conference; Classical Article; Clinical Trial; Comparative Study; Controlled Clinical Trial; Evaluation Studies",134,11:27:29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63,"Search (#40) AND #53 Filters: Clinical Study; Clinical Conference; Classical Article; Clinical Trial; Comparative Study; Controlled Clinical Trial",130,11:27:25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62,"Search (#40) AND #53 Filters: Clinical Study; Clinical Conference; Classical Article; Clinical Trial; Comparative Study",130,11:27:21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61,"Search (#40) AND #53 Filters: Clinical Study; Clinical Conference; Classical Article; Clinical Trial",80,11:27:18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60,"Search (#40) AND #53 Filters: Clinical Study; Clinical Conference; Classical Article",80,11:27:13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9,"Search (#40) AND #53 Filters: Clinical Study; Clinical Conference",80,11:27:09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8,"Search (#40) AND #53 Filters: Clinical Study",80,11:27:03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4,"Search (#40) AND #53",697,11:27:00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3,"Search (((((((((((#41) OR #42) OR #43) OR #44) OR #45) OR #46) OR #47) OR #48) OR #49) OR #50) OR #51) OR #52",4836842,11:22:36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2,"Search death risk",169634,11:19:49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1,"Search mortality risk",334334,11:19:25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0,"Search death rate",1082662,11:19:12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9,"Search mortality rate",1039009,11:19:04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8,"Search livability",245,11:18:35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7,"Search Death",717174,11:18:15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6,"Search mortality",1039009,11:17:57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5,"Search survival",1635075,11:17:36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4,"Search prognositic",24,11:17:14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3,"Search safety",474836,11:16:58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2,"Search risk",2083484,11:15:57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1,"Search Prognosis",1489092,11:15:42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0,"Search (#24) AND #39",1164,11:22:35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9,"Search ((((((((((((#25) OR #26) OR #27) OR #28) OR #29) OR #30) OR #32) OR #33) OR #34) OR #35) OR #36) OR #37) OR #38",578348,11:14:30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8,"Search venous thromboembolism",21251,11:11:50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7,"Search pulmonary embolism",48945,11:09:52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6,"Search vein thrombosis",87489,11:09:25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5,"Search deep vein thrombosis",77716,11:09:10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4,"Search Embolism",86964,11:08:54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3,"Search Thrombosis",194569,11:07:25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2,"Search Thromboembolism",66561,11:07:09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1,"Search neuropathy",62716,11:06:41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0,"Search Neopathy",2,11:06:40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9,"Search untoward effect",1376,11:05:58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7,"Search adeverse reaction",0,11:04:51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8,"Search adverse reaction",67323,11:04:51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6,"Search side reaction",28765,11:04:34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5,"Search complication",233910,11:04:14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4,"Search (#12) AND #23",2856,11:03:47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3,"Search (((((((#13) OR #14) OR #15) OR #16) OR #17) OR #18) OR #19) OR #22",21168,11:03:21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2,"Search CVCs",1147,11:01:37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9,"Search CVC",3584,11:01:20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8,"Search PICCs",527,11:01:08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7,"Search PICC",840,11:00:55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6,"Search venous catheters",17033,11:00:42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5,"Search central venous catheters",10563,11:00:30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4,"Search peripherally inserted central catheters",911,11:00:15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3,"Search central catheters",12406,10:59:54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2,"Search ((((((((((#1) OR #2) OR #3) OR #4) OR #5) OR #6) OR #7) OR #8) OR #9) OR #10) OR #11",3935272,10:59:28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1,"Search carcinoma",831887,10:57:47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0,"Search pre-malignant",1654,10:57:31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9,"Search premalignant",47284,10:57:14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8,"Search malignant",334048,10:57:00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7,"Search tumor",3428485,10:56:43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6,"Search tumour",3428485,10:56:33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,"Search precancer",1451,10:55:42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,"Search pre-cancer",377,10:55:23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,"Search cancers",2989241,10:55:03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,"Search cancer",3502551,10:53:48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,"Search neoplasm[MeSH Terms]",2924997,10:52:10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5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" w:hAnsi="宋体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01:22:16Z</dcterms:created>
  <dc:creator>lenovo</dc:creator>
  <dc:description/>
  <dc:language>en-US</dc:language>
  <cp:lastModifiedBy>tytytianyuan</cp:lastModifiedBy>
  <dcterms:modified xsi:type="dcterms:W3CDTF">2017-11-08T01:24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